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628" w:rsidRPr="00076488" w:rsidRDefault="00716628" w:rsidP="00716628">
      <w:pPr>
        <w:rPr>
          <w:rFonts w:cs="Times New Roman"/>
        </w:rPr>
      </w:pPr>
      <w:proofErr w:type="gramStart"/>
      <w:r w:rsidRPr="006D3CA8">
        <w:rPr>
          <w:rFonts w:cs="Times New Roman"/>
          <w:b/>
        </w:rPr>
        <w:t>Supplementary Table 2.</w:t>
      </w:r>
      <w:proofErr w:type="gramEnd"/>
      <w:r w:rsidRPr="0042511E">
        <w:rPr>
          <w:rFonts w:cs="Times New Roman"/>
        </w:rPr>
        <w:t xml:space="preserve"> Normalised count</w:t>
      </w:r>
      <w:r w:rsidR="006D3CA8">
        <w:rPr>
          <w:rFonts w:cs="Times New Roman"/>
        </w:rPr>
        <w:t>s</w:t>
      </w:r>
      <w:r w:rsidRPr="0042511E">
        <w:rPr>
          <w:rFonts w:cs="Times New Roman"/>
        </w:rPr>
        <w:t xml:space="preserve"> </w:t>
      </w:r>
      <w:r w:rsidR="005314C5">
        <w:rPr>
          <w:rFonts w:cs="Times New Roman"/>
        </w:rPr>
        <w:t xml:space="preserve">per second </w:t>
      </w:r>
      <w:r>
        <w:rPr>
          <w:rFonts w:cs="Times New Roman"/>
        </w:rPr>
        <w:t>(</w:t>
      </w:r>
      <w:r w:rsidR="006D3CA8">
        <w:rPr>
          <w:rFonts w:cs="Times New Roman"/>
        </w:rPr>
        <w:t xml:space="preserve">using </w:t>
      </w:r>
      <w:r>
        <w:rPr>
          <w:rFonts w:cs="Times New Roman"/>
        </w:rPr>
        <w:t>area under the peak)</w:t>
      </w:r>
      <w:r w:rsidRPr="0042511E">
        <w:rPr>
          <w:rFonts w:cs="Times New Roman"/>
        </w:rPr>
        <w:t xml:space="preserve"> </w:t>
      </w:r>
      <w:r w:rsidR="005314C5">
        <w:rPr>
          <w:rFonts w:cs="Times New Roman"/>
        </w:rPr>
        <w:t xml:space="preserve">(NCPS) </w:t>
      </w:r>
      <w:r w:rsidRPr="0042511E">
        <w:rPr>
          <w:rFonts w:cs="Times New Roman"/>
        </w:rPr>
        <w:t xml:space="preserve">for the </w:t>
      </w:r>
      <w:r>
        <w:rPr>
          <w:rFonts w:cs="Times New Roman"/>
        </w:rPr>
        <w:t>40</w:t>
      </w:r>
      <w:r w:rsidRPr="0042511E">
        <w:rPr>
          <w:rFonts w:cs="Times New Roman"/>
        </w:rPr>
        <w:t xml:space="preserve"> measured ion peaks </w:t>
      </w:r>
      <w:r>
        <w:rPr>
          <w:rFonts w:cs="Times New Roman"/>
        </w:rPr>
        <w:t>which were included in the statistical analysi</w:t>
      </w:r>
      <w:r w:rsidR="005314C5">
        <w:rPr>
          <w:rFonts w:cs="Times New Roman"/>
        </w:rPr>
        <w:t xml:space="preserve">s </w:t>
      </w:r>
      <w:r>
        <w:rPr>
          <w:rFonts w:cs="Times New Roman"/>
        </w:rPr>
        <w:t xml:space="preserve">for patients, </w:t>
      </w:r>
      <w:r w:rsidRPr="0042511E">
        <w:rPr>
          <w:rFonts w:cs="Times New Roman"/>
        </w:rPr>
        <w:t>controls</w:t>
      </w:r>
      <w:r>
        <w:rPr>
          <w:rFonts w:cs="Times New Roman"/>
        </w:rPr>
        <w:t xml:space="preserve"> and room air</w:t>
      </w:r>
      <w:r w:rsidRPr="0042511E">
        <w:rPr>
          <w:rFonts w:cs="Times New Roman"/>
        </w:rPr>
        <w:t>.</w:t>
      </w:r>
      <w:r>
        <w:rPr>
          <w:rFonts w:cs="Times New Roman"/>
        </w:rPr>
        <w:t xml:space="preserve"> Median (lower quartile</w:t>
      </w:r>
      <w:r w:rsidR="005314C5">
        <w:rPr>
          <w:rFonts w:cs="Times New Roman"/>
        </w:rPr>
        <w:t xml:space="preserve"> LQ</w:t>
      </w:r>
      <w:r>
        <w:rPr>
          <w:rFonts w:cs="Times New Roman"/>
        </w:rPr>
        <w:t>, upper quartile</w:t>
      </w:r>
      <w:r w:rsidR="005314C5">
        <w:rPr>
          <w:rFonts w:cs="Times New Roman"/>
        </w:rPr>
        <w:t xml:space="preserve"> UQ</w:t>
      </w:r>
      <w:r>
        <w:rPr>
          <w:rFonts w:cs="Times New Roman"/>
        </w:rPr>
        <w:t>) and range (minimum – maximum)</w:t>
      </w:r>
      <w:r w:rsidR="006D3CA8">
        <w:rPr>
          <w:rFonts w:cs="Times New Roman"/>
        </w:rPr>
        <w:t xml:space="preserve"> are provided</w:t>
      </w:r>
      <w:r>
        <w:rPr>
          <w:rFonts w:cs="Times New Roman"/>
        </w:rPr>
        <w:t xml:space="preserve">. </w:t>
      </w:r>
      <w:r w:rsidR="005314C5">
        <w:rPr>
          <w:rFonts w:cs="Times New Roman"/>
        </w:rPr>
        <w:t>NCPS refers to normalising to</w:t>
      </w:r>
      <w:r>
        <w:rPr>
          <w:rFonts w:cs="Times New Roman"/>
        </w:rPr>
        <w:t xml:space="preserve"> 50 million counts per second for the sum of the reagent ions </w:t>
      </w:r>
      <w:r w:rsidR="00EB43E8" w:rsidRPr="00EB43E8">
        <w:rPr>
          <w:rFonts w:cs="Times New Roman"/>
          <w:i/>
        </w:rPr>
        <w:t>m/z</w:t>
      </w:r>
      <w:r>
        <w:rPr>
          <w:rFonts w:cs="Times New Roman"/>
        </w:rPr>
        <w:t xml:space="preserve"> 19 (</w:t>
      </w:r>
      <w:proofErr w:type="spellStart"/>
      <w:r>
        <w:rPr>
          <w:rFonts w:cs="Times New Roman"/>
        </w:rPr>
        <w:t>hydronium</w:t>
      </w:r>
      <w:proofErr w:type="spellEnd"/>
      <w:r>
        <w:rPr>
          <w:rFonts w:cs="Times New Roman"/>
        </w:rPr>
        <w:t xml:space="preserve">) and </w:t>
      </w:r>
      <w:r w:rsidR="00EB43E8" w:rsidRPr="00EB43E8">
        <w:rPr>
          <w:rFonts w:cs="Times New Roman"/>
          <w:i/>
        </w:rPr>
        <w:t>m/z</w:t>
      </w:r>
      <w:r>
        <w:rPr>
          <w:rFonts w:cs="Times New Roman"/>
        </w:rPr>
        <w:t xml:space="preserve"> 37 (the </w:t>
      </w:r>
      <w:r w:rsidR="005314C5">
        <w:rPr>
          <w:rFonts w:cs="Times New Roman"/>
        </w:rPr>
        <w:t>protonated water dimer</w:t>
      </w:r>
      <w:r>
        <w:rPr>
          <w:rFonts w:cs="Times New Roman"/>
        </w:rPr>
        <w:t>).</w:t>
      </w:r>
      <w:r w:rsidR="006D3CA8">
        <w:rPr>
          <w:rFonts w:cs="Times New Roman"/>
        </w:rPr>
        <w:t xml:space="preserve"> Note the number of room air samples are less than those for patients and controls because some patients were recruited in the same clinic at the same time.</w:t>
      </w:r>
    </w:p>
    <w:p w:rsidR="00716628" w:rsidRDefault="00716628" w:rsidP="00716628">
      <w:bookmarkStart w:id="0" w:name="_GoBack"/>
      <w:bookmarkEnd w:id="0"/>
    </w:p>
    <w:tbl>
      <w:tblPr>
        <w:tblW w:w="13224" w:type="dxa"/>
        <w:tblInd w:w="108" w:type="dxa"/>
        <w:tblLook w:val="04A0"/>
      </w:tblPr>
      <w:tblGrid>
        <w:gridCol w:w="1076"/>
        <w:gridCol w:w="2536"/>
        <w:gridCol w:w="1700"/>
        <w:gridCol w:w="2405"/>
        <w:gridCol w:w="1611"/>
        <w:gridCol w:w="2380"/>
        <w:gridCol w:w="1516"/>
      </w:tblGrid>
      <w:tr w:rsidR="00716628" w:rsidRPr="00716628" w:rsidTr="00716628">
        <w:trPr>
          <w:trHeight w:val="285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Patients (N = 31)</w:t>
            </w:r>
          </w:p>
        </w:tc>
        <w:tc>
          <w:tcPr>
            <w:tcW w:w="4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Controls (N = 31)</w:t>
            </w:r>
          </w:p>
        </w:tc>
        <w:tc>
          <w:tcPr>
            <w:tcW w:w="3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oom air</w:t>
            </w:r>
            <w:r w:rsidR="006D3CA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 = 21)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DD20B3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DD20B3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DD20B3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3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7200 ( 64800 / 1447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6600 - 3347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6900 ( 45100 / 687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2600 - 92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300 ( 8800 / 146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800 - 223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4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300 ( 3950 / 62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590 - 7806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780 ( 3830 / 3744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810 - 984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30 ( 2800 / 52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50 - 1005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4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6200 ( 75100 / 912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6700 - 1863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6100 ( 63700 / 983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100 - 3307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9700 ( 21300 / 344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000 - 2364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6400 ( 50000 / 848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1500 - 1982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5700 ( 39000 / 1031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4400 - 2817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800 ( 19800 / 408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900 - 2577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4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4500 ( 31900 / 404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200 - 641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4000 ( 26800 / 370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2800 - 1198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6800 ( 12200 / 187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300 - 290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4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80 ( 720 / 11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20 - 39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80 ( 720 / 116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10 - 16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( 220 / 6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0 - 131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870 ( 2830 / 58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20 - 124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480 ( 1850 / 315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70 - 6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80 ( 160 / 5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 - 76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60 ( 580 / 11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90 - 239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50 ( 610 / 157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40 - 303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60 ( 140 / 4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 - 61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5600 ( 71100 / 1204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7200 - 2089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2900 ( 58200 / 1175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9100 - 11149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900 ( 4500 / 73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100 - 813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220 ( 10150 / 146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300 - 203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530 ( 9670 / 1222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720 - 257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480 ( 3010 / 49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970 - 975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750 ( 2060 / 50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90 - 113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710 ( 1890 / 459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30 - 921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50 ( 480 / 11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70 - 864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5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59400 ( 268100 / 7197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8200 - 11198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69600 ( 219700 / 4492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4600 - 10785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1200 ( 20000 / 119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200 - 16165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0400 ( 42100 / 573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600 - 1382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9500 ( 36800 / 611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6200 - 1212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000 ( 9500 / 157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200 - 236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580 ( 7370 / 103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890 - 1178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650 ( 5760 / 932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760 - 135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60 ( 510 / 10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20 - 164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340 ( 1960 / 29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20 - 411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930 ( 1660 / 239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40 - 296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70 ( 230 / 5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0 - 95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40 ( 590 / 9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80 - 33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60 ( 490 / 85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80 - 19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0 ( 110 / 3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0 - 51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90 ( 320 / 4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0 - 216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30 ( 370 / 49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0 - 46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40 ( 60 / 27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0 - 63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6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250 ( 5800 / 258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640 - 730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420 ( 7580 / 1941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90 - 431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30 ( 550 / 97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70 - 28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410 ( 5530 / 112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580 - 162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020 ( 5040 / 813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230 - 139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80 ( 660 / 109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40 - 246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20 ( 580 / 9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30 - 15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40 ( 460 / 91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60 - 59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30 ( 190 / 4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 - 89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900 ( 9600 / 173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500 - 308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900 ( 7300 / 1250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800 - 256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300 ( 2500 / 50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900 - 16800</w:t>
            </w:r>
          </w:p>
        </w:tc>
      </w:tr>
      <w:tr w:rsidR="00716628" w:rsidRPr="00716628" w:rsidTr="00EB43E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4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70 ( 780 / 102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30 - 1800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80 ( 610 / 980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- 20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70 ( 270 / 540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0 - 980</w:t>
            </w:r>
          </w:p>
        </w:tc>
      </w:tr>
      <w:tr w:rsidR="00EB43E8" w:rsidRPr="00716628" w:rsidTr="00EB43E8">
        <w:trPr>
          <w:trHeight w:val="285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4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EB43E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Patients (N = 31)</w:t>
            </w:r>
          </w:p>
        </w:tc>
        <w:tc>
          <w:tcPr>
            <w:tcW w:w="4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EB43E8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Controls (N = 31)</w:t>
            </w:r>
          </w:p>
        </w:tc>
        <w:tc>
          <w:tcPr>
            <w:tcW w:w="3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oom air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 = 21)</w:t>
            </w:r>
          </w:p>
        </w:tc>
      </w:tr>
      <w:tr w:rsidR="00EB43E8" w:rsidRPr="00716628" w:rsidTr="00EB43E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edian (LQ, </w:t>
            </w: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UQ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43E8" w:rsidRPr="00716628" w:rsidRDefault="00EB43E8" w:rsidP="00286747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Range</w:t>
            </w:r>
          </w:p>
        </w:tc>
      </w:tr>
      <w:tr w:rsidR="00716628" w:rsidRPr="00716628" w:rsidTr="00EB43E8">
        <w:trPr>
          <w:trHeight w:val="285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5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450 ( 3370 / 6830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490 - 13400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60 ( 2460 / 5240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630 - 1524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10 ( 890 / 1650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90 - 404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590 ( 1840 / 37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10 - 747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740 ( 1330 / 292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30 - 86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60 ( 230 / 5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0 - 226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7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50 ( 1240 / 19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20 - 315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00 ( 980 / 224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00 - 130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10 ( 300 / 5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50 - 83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000 ( 1700 / 141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00 - 6188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80 ( 830 / 127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40 - 22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30 ( 260 / 4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40 - 188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03 ( 1019 / 19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30 - 308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49 ( 787 / 1556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20 - 29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79 ( 426 / 57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24 - 1084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110 ( 1070 / 39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50 - 507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00 ( 1140 / 271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10 - 68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0 ( 360 / 62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30 - 138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630 ( 5780 / 114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650 - 330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30 ( 3470 / 462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190 - 154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30 ( 770 / 13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40 - 163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8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480 ( 980 / 33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40 - 1017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70 ( 690 / 133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70 - 122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80 ( 460 / 6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40 - 275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9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90 ( 1320 / 34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60 - 83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090 ( 890 / 205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60 - 63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70 ( 400 / 76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0 - 99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9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810 ( 1200 / 307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70 - 1095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10 ( 860 / 158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30 - 37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( 350 / 50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80 - 140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9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30 ( 550 / 93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0 - 201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70 ( 470 / 79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10 - 17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30 ( 250 / 4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0 - 730</w:t>
            </w:r>
          </w:p>
        </w:tc>
      </w:tr>
      <w:tr w:rsidR="00716628" w:rsidRPr="00716628" w:rsidTr="00716628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9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70 ( 750 / 12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- 564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90 ( 630 / 98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90 - 15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40 ( 360 / 6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0 - 82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940 ( 2010 / 442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80 - 637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140 ( 1820 / 317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80 - 87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140 ( 700 / 164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00 - 251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0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700 ( 620 / 8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- 269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90 ( 530 / 91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0 - 37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40 ( 230 / 4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30 - 68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0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10 ( 470 / 8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90 - 492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60 ( 480 / 75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30 - 45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40 ( 240 / 53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80 - 169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1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610 ( 520 / 8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10 - 243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30 ( 460 / 65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90 - 15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0 ( 230 / 4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20 - 63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3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550 ( 490 / 1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70 - 23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50 ( 310 / 570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170 - 37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30 ( 240 / 45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0 - 1620</w:t>
            </w:r>
          </w:p>
        </w:tc>
      </w:tr>
      <w:tr w:rsidR="00716628" w:rsidRPr="00716628" w:rsidTr="00716628">
        <w:trPr>
          <w:trHeight w:val="330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EB43E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B43E8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m/z</w:t>
            </w:r>
            <w:r w:rsidR="00716628"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137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3027 ( 830 / 928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78 - 40636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09 ( 333 / 506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97 - 13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243 ( 72 / 38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DDD"/>
            <w:noWrap/>
            <w:vAlign w:val="bottom"/>
            <w:hideMark/>
          </w:tcPr>
          <w:p w:rsidR="00716628" w:rsidRPr="00716628" w:rsidRDefault="00716628" w:rsidP="0071662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16628">
              <w:rPr>
                <w:rFonts w:eastAsia="Times New Roman" w:cs="Times New Roman"/>
                <w:sz w:val="18"/>
                <w:szCs w:val="18"/>
                <w:lang w:eastAsia="en-GB"/>
              </w:rPr>
              <w:t>43 - 855</w:t>
            </w:r>
          </w:p>
        </w:tc>
      </w:tr>
    </w:tbl>
    <w:p w:rsidR="00716628" w:rsidRDefault="00716628" w:rsidP="00716628"/>
    <w:p w:rsidR="006D3CA8" w:rsidRPr="00716628" w:rsidRDefault="006D3CA8" w:rsidP="00716628"/>
    <w:sectPr w:rsidR="006D3CA8" w:rsidRPr="00716628" w:rsidSect="00716628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compat>
    <w:applyBreakingRules/>
  </w:compat>
  <w:rsids>
    <w:rsidRoot w:val="00716628"/>
    <w:rsid w:val="00046BE7"/>
    <w:rsid w:val="003C5AFF"/>
    <w:rsid w:val="005314C5"/>
    <w:rsid w:val="006A2325"/>
    <w:rsid w:val="006D3CA8"/>
    <w:rsid w:val="00716628"/>
    <w:rsid w:val="00882281"/>
    <w:rsid w:val="00A066B3"/>
    <w:rsid w:val="00AA630D"/>
    <w:rsid w:val="00D37736"/>
    <w:rsid w:val="00DD20B3"/>
    <w:rsid w:val="00EB4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7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4C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6D3CA8"/>
    <w:pPr>
      <w:spacing w:after="0" w:line="240" w:lineRule="auto"/>
      <w:jc w:val="both"/>
    </w:pPr>
    <w:rPr>
      <w:rFonts w:eastAsia="Times New Roman" w:cs="Times New Roman"/>
    </w:rPr>
  </w:style>
  <w:style w:type="character" w:customStyle="1" w:styleId="BodyTextChar">
    <w:name w:val="Body Text Char"/>
    <w:basedOn w:val="DefaultParagraphFont"/>
    <w:link w:val="BodyText"/>
    <w:rsid w:val="006D3CA8"/>
    <w:rPr>
      <w:rFonts w:eastAsia="Times New Roman" w:cs="Times New Roman"/>
    </w:rPr>
  </w:style>
  <w:style w:type="character" w:styleId="CommentReference">
    <w:name w:val="annotation reference"/>
    <w:uiPriority w:val="99"/>
    <w:semiHidden/>
    <w:unhideWhenUsed/>
    <w:rsid w:val="006D3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CA8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CA8"/>
    <w:rPr>
      <w:rFonts w:eastAsia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6</Words>
  <Characters>4197</Characters>
  <Application>Microsoft Office Word</Application>
  <DocSecurity>0</DocSecurity>
  <Lines>34</Lines>
  <Paragraphs>9</Paragraphs>
  <ScaleCrop>false</ScaleCrop>
  <Company>The University of Birmingham</Company>
  <LinksUpToDate>false</LinksUpToDate>
  <CharactersWithSpaces>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me</dc:creator>
  <cp:lastModifiedBy>oharame</cp:lastModifiedBy>
  <cp:revision>2</cp:revision>
  <dcterms:created xsi:type="dcterms:W3CDTF">2015-07-17T10:52:00Z</dcterms:created>
  <dcterms:modified xsi:type="dcterms:W3CDTF">2015-07-17T10:52:00Z</dcterms:modified>
</cp:coreProperties>
</file>